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FB849" w14:textId="77777777" w:rsidR="005321A4" w:rsidRDefault="005321A4">
      <w:pPr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4BFD8B5C" w14:textId="77777777" w:rsidR="005321A4" w:rsidRDefault="005321A4">
      <w:pPr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Supplementary file: </w:t>
      </w:r>
    </w:p>
    <w:p w14:paraId="58D813CC" w14:textId="77777777" w:rsidR="005321A4" w:rsidRDefault="005321A4">
      <w:pPr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>
        <w:rPr>
          <w:rFonts w:ascii="Merriweather" w:hAnsi="Merriweather"/>
          <w:noProof/>
          <w:color w:val="222222"/>
          <w:sz w:val="27"/>
          <w:szCs w:val="27"/>
          <w:shd w:val="clear" w:color="auto" w:fill="FFFFFF"/>
        </w:rPr>
        <w:drawing>
          <wp:inline distT="0" distB="0" distL="0" distR="0" wp14:anchorId="53229994" wp14:editId="716AAFA2">
            <wp:extent cx="6121400" cy="26650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C6EF8" w14:textId="77777777" w:rsidR="005321A4" w:rsidRDefault="005321A4" w:rsidP="005321A4">
      <w:r w:rsidRPr="005321A4">
        <w:rPr>
          <w:b/>
          <w:bCs/>
        </w:rPr>
        <w:t xml:space="preserve">Supplement Fig.1 Comparing two subgroups divided by NAs treatment (LAM and ETV). </w:t>
      </w:r>
      <w:r w:rsidRPr="005321A4">
        <w:t>The change in let7b/c/g (a) and FIB-4 score (b) from baseline to after 12 months (delta parameters) was not different between patients with ETV and those with LAM treatment. Differences were measured using a Mann–Whitney U test with differences presented as significant with *p&lt;0.05, and not significant (p&gt;0.05) with “ns”.</w:t>
      </w:r>
    </w:p>
    <w:p w14:paraId="64BA1594" w14:textId="77777777" w:rsidR="005321A4" w:rsidRDefault="005321A4" w:rsidP="005321A4">
      <w:pPr>
        <w:sectPr w:rsidR="005321A4" w:rsidSect="00893B01">
          <w:pgSz w:w="11906" w:h="16838"/>
          <w:pgMar w:top="1133" w:right="1133" w:bottom="1133" w:left="1133" w:header="850" w:footer="994" w:gutter="0"/>
          <w:cols w:space="720"/>
          <w:docGrid w:type="lines" w:linePitch="360"/>
        </w:sectPr>
      </w:pPr>
    </w:p>
    <w:p w14:paraId="51DAC7C6" w14:textId="77777777" w:rsidR="005321A4" w:rsidRDefault="005321A4" w:rsidP="005321A4">
      <w:r>
        <w:rPr>
          <w:noProof/>
        </w:rPr>
        <w:drawing>
          <wp:inline distT="0" distB="0" distL="0" distR="0" wp14:anchorId="24E0D722" wp14:editId="60AA01CD">
            <wp:extent cx="6121400" cy="39973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EDE2E" w14:textId="77777777" w:rsidR="005321A4" w:rsidRPr="005321A4" w:rsidRDefault="005321A4" w:rsidP="005321A4"/>
    <w:p w14:paraId="0E0E7018" w14:textId="77777777" w:rsidR="005321A4" w:rsidRPr="005321A4" w:rsidRDefault="005321A4" w:rsidP="005321A4">
      <w:r w:rsidRPr="005321A4">
        <w:rPr>
          <w:b/>
          <w:bCs/>
        </w:rPr>
        <w:t xml:space="preserve">Supplement Fig.2 </w:t>
      </w:r>
      <w:r w:rsidRPr="005321A4">
        <w:rPr>
          <w:b/>
          <w:bCs/>
          <w:i/>
          <w:iCs/>
        </w:rPr>
        <w:t>TGF-βR1 3´UTR sequence</w:t>
      </w:r>
    </w:p>
    <w:p w14:paraId="5AEEF2FA" w14:textId="19148804" w:rsidR="005321A4" w:rsidRDefault="005321A4" w:rsidP="005321A4">
      <w:r w:rsidRPr="005321A4">
        <w:t xml:space="preserve">The sequence of wild-type 3’UTR (a) and mutated-type 3’UTR (b) of TFGBR1 were constructed into </w:t>
      </w:r>
      <w:r>
        <w:t xml:space="preserve">a </w:t>
      </w:r>
      <w:proofErr w:type="spellStart"/>
      <w:r w:rsidRPr="005321A4">
        <w:t>pMIR</w:t>
      </w:r>
      <w:proofErr w:type="spellEnd"/>
      <w:r w:rsidRPr="005321A4">
        <w:t xml:space="preserve">-REPORT vector and </w:t>
      </w:r>
      <w:r>
        <w:t xml:space="preserve">the </w:t>
      </w:r>
      <w:r w:rsidRPr="005321A4">
        <w:t xml:space="preserve">yellow mark represents the seed region of the let-7 binding site. Gene Name: TGFBR1 WT-let7, Gene Size: 79 bp, Vector Backbone: </w:t>
      </w:r>
      <w:proofErr w:type="spellStart"/>
      <w:r w:rsidRPr="005321A4">
        <w:t>pMIR</w:t>
      </w:r>
      <w:proofErr w:type="spellEnd"/>
      <w:r w:rsidRPr="005321A4">
        <w:t xml:space="preserve">-REPORT Luciferase, and Cloning Sites: </w:t>
      </w:r>
      <w:proofErr w:type="spellStart"/>
      <w:r w:rsidRPr="005321A4">
        <w:t>SpeI</w:t>
      </w:r>
      <w:proofErr w:type="spellEnd"/>
      <w:r w:rsidRPr="005321A4">
        <w:t xml:space="preserve">/ </w:t>
      </w:r>
      <w:proofErr w:type="spellStart"/>
      <w:r w:rsidRPr="005321A4">
        <w:t>MluI</w:t>
      </w:r>
      <w:proofErr w:type="spellEnd"/>
      <w:r w:rsidRPr="005321A4">
        <w:t xml:space="preserve">; Gene Name: TGFBR1 MU-let7, Gene Size: 79 bp, Vector Backbone: </w:t>
      </w:r>
      <w:proofErr w:type="spellStart"/>
      <w:r w:rsidRPr="005321A4">
        <w:t>pMIR</w:t>
      </w:r>
      <w:proofErr w:type="spellEnd"/>
      <w:r w:rsidRPr="005321A4">
        <w:t xml:space="preserve">-REPORT Luciferase, and Cloning Sites: </w:t>
      </w:r>
      <w:proofErr w:type="spellStart"/>
      <w:r w:rsidRPr="005321A4">
        <w:t>SpeI</w:t>
      </w:r>
      <w:proofErr w:type="spellEnd"/>
      <w:r w:rsidRPr="005321A4">
        <w:t xml:space="preserve">/ </w:t>
      </w:r>
      <w:proofErr w:type="spellStart"/>
      <w:r w:rsidRPr="005321A4">
        <w:t>MluI</w:t>
      </w:r>
      <w:proofErr w:type="spellEnd"/>
      <w:r w:rsidRPr="005321A4">
        <w:t>.</w:t>
      </w:r>
    </w:p>
    <w:p w14:paraId="43B2C005" w14:textId="3B7D4CFE" w:rsidR="000514EC" w:rsidRDefault="000514EC">
      <w:r>
        <w:br w:type="page"/>
      </w:r>
    </w:p>
    <w:tbl>
      <w:tblPr>
        <w:tblStyle w:val="GridTable2-Accent5"/>
        <w:tblW w:w="8280" w:type="dxa"/>
        <w:tblLook w:val="04A0" w:firstRow="1" w:lastRow="0" w:firstColumn="1" w:lastColumn="0" w:noHBand="0" w:noVBand="1"/>
      </w:tblPr>
      <w:tblGrid>
        <w:gridCol w:w="3330"/>
        <w:gridCol w:w="1620"/>
        <w:gridCol w:w="1557"/>
        <w:gridCol w:w="1773"/>
      </w:tblGrid>
      <w:tr w:rsidR="000514EC" w:rsidRPr="000514EC" w14:paraId="310FF52C" w14:textId="77777777" w:rsidTr="00C90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  <w:noWrap/>
            <w:hideMark/>
          </w:tcPr>
          <w:p w14:paraId="1D967B96" w14:textId="6FB4E374" w:rsidR="000514EC" w:rsidRPr="000514EC" w:rsidRDefault="000514EC" w:rsidP="000514E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 xml:space="preserve">Table S1. </w:t>
            </w:r>
            <w:r w:rsidR="003430B5">
              <w:t xml:space="preserve">Prediction of </w:t>
            </w:r>
            <w:r w:rsidR="00263BFE">
              <w:t>Fibrosis</w:t>
            </w:r>
            <w:r w:rsidR="003430B5">
              <w:t xml:space="preserve"> Progression (Δ FIB-4 &gt; 0.3) Based on Baseline Serum let-7b/c/g Levels or Their Changes from Baseline to M12</w:t>
            </w:r>
          </w:p>
        </w:tc>
      </w:tr>
      <w:tr w:rsidR="000514EC" w:rsidRPr="000514EC" w14:paraId="70E81160" w14:textId="77777777" w:rsidTr="00C9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4C3D5DFE" w14:textId="77777777" w:rsidR="000514EC" w:rsidRPr="000514EC" w:rsidRDefault="000514EC" w:rsidP="000514E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620" w:type="dxa"/>
            <w:noWrap/>
            <w:hideMark/>
          </w:tcPr>
          <w:p w14:paraId="694BBE46" w14:textId="77777777" w:rsidR="000514EC" w:rsidRPr="000514EC" w:rsidRDefault="000514EC" w:rsidP="00B30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57" w:type="dxa"/>
            <w:noWrap/>
            <w:hideMark/>
          </w:tcPr>
          <w:p w14:paraId="19CF7DF1" w14:textId="77777777" w:rsidR="000514EC" w:rsidRPr="000514EC" w:rsidRDefault="000514EC" w:rsidP="00B30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Lower 95%</w:t>
            </w:r>
          </w:p>
        </w:tc>
        <w:tc>
          <w:tcPr>
            <w:tcW w:w="1773" w:type="dxa"/>
            <w:noWrap/>
            <w:hideMark/>
          </w:tcPr>
          <w:p w14:paraId="481F395A" w14:textId="77777777" w:rsidR="000514EC" w:rsidRPr="000514EC" w:rsidRDefault="000514EC" w:rsidP="00B30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Upper 95%</w:t>
            </w:r>
          </w:p>
        </w:tc>
      </w:tr>
      <w:tr w:rsidR="000514EC" w:rsidRPr="000514EC" w14:paraId="7BEDA189" w14:textId="77777777" w:rsidTr="00C900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11EF8E5B" w14:textId="11654220" w:rsidR="000514EC" w:rsidRPr="000514EC" w:rsidRDefault="000514EC" w:rsidP="000514E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pre7b</w:t>
            </w:r>
          </w:p>
        </w:tc>
        <w:tc>
          <w:tcPr>
            <w:tcW w:w="1620" w:type="dxa"/>
            <w:noWrap/>
            <w:hideMark/>
          </w:tcPr>
          <w:p w14:paraId="2E3503EA" w14:textId="4B0790BF" w:rsidR="000514EC" w:rsidRPr="000514EC" w:rsidRDefault="000514EC" w:rsidP="00B30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57" w:type="dxa"/>
            <w:noWrap/>
            <w:hideMark/>
          </w:tcPr>
          <w:p w14:paraId="42E3ED18" w14:textId="110308B0" w:rsidR="000514EC" w:rsidRPr="000514EC" w:rsidRDefault="000514EC" w:rsidP="00B30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73" w:type="dxa"/>
            <w:noWrap/>
            <w:hideMark/>
          </w:tcPr>
          <w:p w14:paraId="3D0B7754" w14:textId="40FFCDF6" w:rsidR="000514EC" w:rsidRPr="000514EC" w:rsidRDefault="000514EC" w:rsidP="00B30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1.9</w:t>
            </w:r>
            <w:r w:rsidRPr="00C052D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0514EC" w:rsidRPr="000514EC" w14:paraId="2C0C7FB6" w14:textId="77777777" w:rsidTr="00C9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665B04AC" w14:textId="37682501" w:rsidR="000514EC" w:rsidRPr="000514EC" w:rsidRDefault="000514EC" w:rsidP="000514E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pre7c</w:t>
            </w:r>
          </w:p>
        </w:tc>
        <w:tc>
          <w:tcPr>
            <w:tcW w:w="1620" w:type="dxa"/>
            <w:noWrap/>
            <w:hideMark/>
          </w:tcPr>
          <w:p w14:paraId="4CCF16B8" w14:textId="692FCD6B" w:rsidR="000514EC" w:rsidRPr="000514EC" w:rsidRDefault="000514EC" w:rsidP="00B30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57" w:type="dxa"/>
            <w:noWrap/>
            <w:hideMark/>
          </w:tcPr>
          <w:p w14:paraId="3FA781B0" w14:textId="1454A17A" w:rsidR="000514EC" w:rsidRPr="000514EC" w:rsidRDefault="000514EC" w:rsidP="00B30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2</w:t>
            </w:r>
            <w:r w:rsidRPr="00C052DB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73" w:type="dxa"/>
            <w:noWrap/>
            <w:hideMark/>
          </w:tcPr>
          <w:p w14:paraId="1827058C" w14:textId="62A7621F" w:rsidR="000514EC" w:rsidRPr="000514EC" w:rsidRDefault="000514EC" w:rsidP="00B30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</w:tr>
      <w:tr w:rsidR="000514EC" w:rsidRPr="000514EC" w14:paraId="7B7401CE" w14:textId="77777777" w:rsidTr="00C900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768C3744" w14:textId="3FB3F202" w:rsidR="000514EC" w:rsidRPr="000514EC" w:rsidRDefault="000514EC" w:rsidP="000514EC">
            <w:pPr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514EC">
              <w:rPr>
                <w:rFonts w:eastAsia="Times New Roman"/>
                <w:color w:val="000000"/>
                <w:sz w:val="22"/>
                <w:szCs w:val="22"/>
              </w:rPr>
              <w:t>pre7g</w:t>
            </w:r>
          </w:p>
        </w:tc>
        <w:tc>
          <w:tcPr>
            <w:tcW w:w="1620" w:type="dxa"/>
            <w:noWrap/>
            <w:hideMark/>
          </w:tcPr>
          <w:p w14:paraId="7C3116D9" w14:textId="6FE4F3C2" w:rsidR="000514EC" w:rsidRPr="000514EC" w:rsidRDefault="000514EC" w:rsidP="00B30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57" w:type="dxa"/>
            <w:noWrap/>
            <w:hideMark/>
          </w:tcPr>
          <w:p w14:paraId="02467973" w14:textId="18C905BB" w:rsidR="000514EC" w:rsidRPr="000514EC" w:rsidRDefault="000514EC" w:rsidP="00B30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73" w:type="dxa"/>
            <w:noWrap/>
            <w:hideMark/>
          </w:tcPr>
          <w:p w14:paraId="64ADD291" w14:textId="1FBB68B4" w:rsidR="000514EC" w:rsidRPr="000514EC" w:rsidRDefault="000514EC" w:rsidP="00B30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</w:tr>
      <w:tr w:rsidR="009D684F" w:rsidRPr="000514EC" w14:paraId="0AF5CA34" w14:textId="77777777" w:rsidTr="00C9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7DE88E2" w14:textId="171D49A4" w:rsidR="009D684F" w:rsidRPr="000514EC" w:rsidRDefault="009D684F" w:rsidP="009D684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post-pre_let7b</w:t>
            </w:r>
          </w:p>
        </w:tc>
        <w:tc>
          <w:tcPr>
            <w:tcW w:w="1620" w:type="dxa"/>
            <w:noWrap/>
          </w:tcPr>
          <w:p w14:paraId="5F36227D" w14:textId="599ED99D" w:rsidR="009D684F" w:rsidRPr="000514EC" w:rsidRDefault="009D684F" w:rsidP="009D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57" w:type="dxa"/>
            <w:noWrap/>
          </w:tcPr>
          <w:p w14:paraId="3AD5EDD4" w14:textId="3E0F4F5A" w:rsidR="009D684F" w:rsidRPr="000514EC" w:rsidRDefault="009D684F" w:rsidP="009D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3</w:t>
            </w:r>
            <w:r w:rsidRPr="00C052D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73" w:type="dxa"/>
            <w:noWrap/>
          </w:tcPr>
          <w:p w14:paraId="3C119E61" w14:textId="6C63F813" w:rsidR="009D684F" w:rsidRPr="000514EC" w:rsidRDefault="009D684F" w:rsidP="009D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2.6</w:t>
            </w:r>
            <w:r w:rsidRPr="00C052D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9D684F" w:rsidRPr="000514EC" w14:paraId="0027B845" w14:textId="77777777" w:rsidTr="00C900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125AF400" w14:textId="5230DC93" w:rsidR="009D684F" w:rsidRPr="000514EC" w:rsidRDefault="009D684F" w:rsidP="009D684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post-pre_let7c</w:t>
            </w:r>
          </w:p>
        </w:tc>
        <w:tc>
          <w:tcPr>
            <w:tcW w:w="1620" w:type="dxa"/>
            <w:noWrap/>
          </w:tcPr>
          <w:p w14:paraId="464F65F0" w14:textId="378ACDFE" w:rsidR="009D684F" w:rsidRPr="000514EC" w:rsidRDefault="009D684F" w:rsidP="009D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57" w:type="dxa"/>
            <w:noWrap/>
          </w:tcPr>
          <w:p w14:paraId="6F067C08" w14:textId="630D53E6" w:rsidR="009D684F" w:rsidRPr="000514EC" w:rsidRDefault="009D684F" w:rsidP="009D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4</w:t>
            </w:r>
            <w:r w:rsidRPr="00C052D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73" w:type="dxa"/>
            <w:noWrap/>
          </w:tcPr>
          <w:p w14:paraId="66D1228F" w14:textId="11589B77" w:rsidR="009D684F" w:rsidRPr="000514EC" w:rsidRDefault="009D684F" w:rsidP="009D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</w:tr>
      <w:tr w:rsidR="009D684F" w:rsidRPr="000514EC" w14:paraId="4F3D4D93" w14:textId="77777777" w:rsidTr="00C9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0ED4ED43" w14:textId="0F50CFD8" w:rsidR="009D684F" w:rsidRPr="000514EC" w:rsidRDefault="009D684F" w:rsidP="009D684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post-pre_let7g</w:t>
            </w:r>
          </w:p>
        </w:tc>
        <w:tc>
          <w:tcPr>
            <w:tcW w:w="1620" w:type="dxa"/>
            <w:noWrap/>
          </w:tcPr>
          <w:p w14:paraId="199ECDAE" w14:textId="2A423A02" w:rsidR="009D684F" w:rsidRPr="000514EC" w:rsidRDefault="009D684F" w:rsidP="009D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57" w:type="dxa"/>
            <w:noWrap/>
          </w:tcPr>
          <w:p w14:paraId="7C453FBD" w14:textId="49B81C78" w:rsidR="009D684F" w:rsidRPr="000514EC" w:rsidRDefault="009D684F" w:rsidP="009D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0.4</w:t>
            </w:r>
            <w:r w:rsidRPr="00C052D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73" w:type="dxa"/>
            <w:noWrap/>
          </w:tcPr>
          <w:p w14:paraId="07AB3C84" w14:textId="3728F4D8" w:rsidR="009D684F" w:rsidRPr="000514EC" w:rsidRDefault="009D684F" w:rsidP="009D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0514EC">
              <w:rPr>
                <w:rFonts w:eastAsia="Times New Roman"/>
                <w:color w:val="000000"/>
                <w:sz w:val="22"/>
                <w:szCs w:val="22"/>
              </w:rPr>
              <w:t>1.94</w:t>
            </w:r>
          </w:p>
        </w:tc>
      </w:tr>
    </w:tbl>
    <w:p w14:paraId="50FF898F" w14:textId="77777777" w:rsidR="000514EC" w:rsidRPr="005321A4" w:rsidRDefault="000514EC" w:rsidP="005321A4"/>
    <w:p w14:paraId="3EC38401" w14:textId="77777777" w:rsidR="00D500FF" w:rsidRDefault="00D500FF"/>
    <w:sectPr w:rsidR="00D500FF" w:rsidSect="00893B01">
      <w:pgSz w:w="11906" w:h="16838"/>
      <w:pgMar w:top="1133" w:right="1133" w:bottom="1133" w:left="1133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A4"/>
    <w:rsid w:val="000514EC"/>
    <w:rsid w:val="001E3AC0"/>
    <w:rsid w:val="00263BFE"/>
    <w:rsid w:val="002D6828"/>
    <w:rsid w:val="003430B5"/>
    <w:rsid w:val="004E719C"/>
    <w:rsid w:val="005321A4"/>
    <w:rsid w:val="00622CB1"/>
    <w:rsid w:val="00697919"/>
    <w:rsid w:val="007A6DF7"/>
    <w:rsid w:val="00893B01"/>
    <w:rsid w:val="009D684F"/>
    <w:rsid w:val="00AA01BC"/>
    <w:rsid w:val="00B30545"/>
    <w:rsid w:val="00C052DB"/>
    <w:rsid w:val="00C900E5"/>
    <w:rsid w:val="00D5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2898A3"/>
  <w15:chartTrackingRefBased/>
  <w15:docId w15:val="{DBED1AB5-F0AC-4D82-B18A-98E4DDD6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DFKai-SB" w:hAnsi="Times New Roman" w:cs="Times New Roman"/>
        <w:color w:val="000000" w:themeColor="text1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0514E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-Accent6">
    <w:name w:val="Grid Table 1 Light Accent 6"/>
    <w:basedOn w:val="TableNormal"/>
    <w:uiPriority w:val="46"/>
    <w:rsid w:val="00B3054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B30545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0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61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 yi-shan</dc:creator>
  <cp:keywords/>
  <dc:description/>
  <cp:lastModifiedBy>Tsai yi-shan</cp:lastModifiedBy>
  <cp:revision>3</cp:revision>
  <cp:lastPrinted>2024-12-04T04:56:00Z</cp:lastPrinted>
  <dcterms:created xsi:type="dcterms:W3CDTF">2025-03-03T07:49:00Z</dcterms:created>
  <dcterms:modified xsi:type="dcterms:W3CDTF">2025-03-0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4c786-c745-43ca-a10f-be37a4329851</vt:lpwstr>
  </property>
</Properties>
</file>